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8A31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AA573E8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85C813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CA08F0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FD622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05BE6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6732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09C06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27101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F4AD63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9BEF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F50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F75A4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504A1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13803F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FCF4D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FBD130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0805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93443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EE9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2E0F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C39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484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DBB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3659B" w14:textId="03CC3DB2" w:rsidR="0068643A" w:rsidRPr="00FD6E06" w:rsidRDefault="00E00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DB0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D77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693D3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BED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E09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984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F52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99EFF" w14:textId="2EFA059B" w:rsidR="0068643A" w:rsidRPr="00FD6E06" w:rsidRDefault="00E00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158B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3963B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355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3FE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CFD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24120" w14:textId="6A6B5F53" w:rsidR="0068643A" w:rsidRPr="00FD6E06" w:rsidRDefault="005E78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928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C6E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45BD71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429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F48BC1" w14:textId="77777777" w:rsidTr="00EB650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6AA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43F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69C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BB1D3" w14:textId="2D38B95A" w:rsidR="0068643A" w:rsidRPr="00FD6E06" w:rsidRDefault="005E78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1AF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1D3EB3F" w14:textId="35FE3BC2" w:rsidR="0068643A" w:rsidRPr="00FD6E06" w:rsidRDefault="00EB6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8-17</w:t>
            </w:r>
          </w:p>
        </w:tc>
      </w:tr>
      <w:tr w:rsidR="0068643A" w:rsidRPr="00FD6E06" w14:paraId="4FD2DAE7" w14:textId="77777777" w:rsidTr="00EB650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249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CC4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103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D2E76" w14:textId="33432FDB" w:rsidR="0068643A" w:rsidRPr="00FD6E06" w:rsidRDefault="005E78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C31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4FD2DCD" w14:textId="5C20B0BB" w:rsidR="0068643A" w:rsidRPr="00FD6E06" w:rsidRDefault="00EB6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2-24</w:t>
            </w:r>
          </w:p>
        </w:tc>
      </w:tr>
      <w:tr w:rsidR="0068643A" w:rsidRPr="00FD6E06" w14:paraId="3E723C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4AA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CC8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9B7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B5D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3518E" w14:textId="6298212D" w:rsidR="0068643A" w:rsidRPr="00FD6E06" w:rsidRDefault="004C00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CA1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BC7A26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96B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230A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E3A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F2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B6D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38B5C" w14:textId="22DFA6A7" w:rsidR="0068643A" w:rsidRPr="00FD6E06" w:rsidRDefault="005E78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5F8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ADED3" w14:textId="016FC944" w:rsidR="0068643A" w:rsidRPr="00FD6E06" w:rsidRDefault="00EB6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9-20</w:t>
            </w:r>
          </w:p>
        </w:tc>
      </w:tr>
      <w:tr w:rsidR="0068643A" w:rsidRPr="00FD6E06" w14:paraId="438327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4DC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597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7BC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F39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A5E33" w14:textId="61DBE78D" w:rsidR="0068643A" w:rsidRPr="00FD6E06" w:rsidRDefault="005E78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C7862" w14:textId="6B5D379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5FBF4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849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672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B78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1EC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F380B" w14:textId="4C6A29BA" w:rsidR="0068643A" w:rsidRPr="00FD6E06" w:rsidRDefault="005E78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5DD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D0A72B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CF19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216F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0BF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777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EB7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87B9E" w14:textId="131E7CED" w:rsidR="0068643A" w:rsidRPr="00FD6E06" w:rsidRDefault="00776D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B62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10820" w14:textId="1E55A004" w:rsidR="0068643A" w:rsidRPr="00FD6E06" w:rsidRDefault="00EB6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4, p.3 (start)</w:t>
            </w:r>
          </w:p>
        </w:tc>
      </w:tr>
      <w:tr w:rsidR="0068643A" w:rsidRPr="00FD6E06" w14:paraId="20D923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4D3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DD9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A464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EF7B8D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BB54D" w14:textId="1282C3B7" w:rsidR="0068643A" w:rsidRPr="00FD6E06" w:rsidRDefault="00776D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71B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A8124" w14:textId="41FFB1B3" w:rsidR="0068643A" w:rsidRPr="00FD6E06" w:rsidRDefault="00EB6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0, p.4</w:t>
            </w:r>
          </w:p>
        </w:tc>
      </w:tr>
      <w:tr w:rsidR="00BB4AE3" w:rsidRPr="00FD6E06" w14:paraId="339751D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38EAD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82DF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C77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EED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BF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287FE" w14:textId="365479B7" w:rsidR="0068643A" w:rsidRPr="00FD6E06" w:rsidRDefault="00D431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57EF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CD421" w14:textId="5BF22255" w:rsidR="0068643A" w:rsidRPr="00FD6E06" w:rsidRDefault="00974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5, p.4</w:t>
            </w:r>
          </w:p>
        </w:tc>
      </w:tr>
      <w:tr w:rsidR="0068643A" w:rsidRPr="00FD6E06" w14:paraId="57CD97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90F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809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124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ABD6B" w14:textId="24C0824C" w:rsidR="0068643A" w:rsidRPr="00FD6E06" w:rsidRDefault="00AA22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1A0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78A9D" w14:textId="09AC0B15" w:rsidR="0068643A" w:rsidRPr="00FD6E06" w:rsidRDefault="00BF14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 5</w:t>
            </w:r>
          </w:p>
        </w:tc>
      </w:tr>
      <w:tr w:rsidR="0068643A" w:rsidRPr="00FD6E06" w14:paraId="54E671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359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69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151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9F34F" w14:textId="7823EBCB" w:rsidR="0068643A" w:rsidRPr="00FD6E06" w:rsidRDefault="00AA22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7F7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BBA49" w14:textId="05FEF4C5" w:rsidR="0068643A" w:rsidRPr="00FD6E06" w:rsidRDefault="00B533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 5</w:t>
            </w:r>
          </w:p>
        </w:tc>
      </w:tr>
      <w:tr w:rsidR="00BB4AE3" w:rsidRPr="00FD6E06" w14:paraId="783429B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8222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B5A6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0ED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BA5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D7C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42634" w14:textId="3A9CA890" w:rsidR="0068643A" w:rsidRPr="00FD6E06" w:rsidRDefault="00B533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A65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DB8C0" w14:textId="7E7BB93E" w:rsidR="0068643A" w:rsidRPr="00FD6E06" w:rsidRDefault="00B533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 22</w:t>
            </w:r>
          </w:p>
        </w:tc>
      </w:tr>
      <w:tr w:rsidR="0068643A" w:rsidRPr="00FD6E06" w14:paraId="01FC61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87D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45F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F8B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D7143" w14:textId="7470C0A4" w:rsidR="0068643A" w:rsidRPr="00FD6E06" w:rsidRDefault="00B533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F11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5A308" w14:textId="297161CB" w:rsidR="0068643A" w:rsidRPr="00FD6E06" w:rsidRDefault="001A11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</w:t>
            </w:r>
          </w:p>
        </w:tc>
      </w:tr>
      <w:tr w:rsidR="0068643A" w:rsidRPr="00FD6E06" w14:paraId="2D3B1D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4F4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CF7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D3D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9EC6B" w14:textId="7855FE76" w:rsidR="0068643A" w:rsidRPr="00FD6E06" w:rsidRDefault="00B533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FAF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E0178" w14:textId="4B82EC52" w:rsidR="0068643A" w:rsidRPr="00FD6E06" w:rsidRDefault="001A11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</w:p>
        </w:tc>
      </w:tr>
      <w:tr w:rsidR="0068643A" w:rsidRPr="00FD6E06" w14:paraId="3104CF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421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859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EC8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BC9D9" w14:textId="6C857C07" w:rsidR="0068643A" w:rsidRPr="00FD6E06" w:rsidRDefault="002D39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B4A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5BA9D" w14:textId="49FC30E3" w:rsidR="0068643A" w:rsidRPr="00FD6E06" w:rsidRDefault="002D39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 line 18</w:t>
            </w:r>
          </w:p>
        </w:tc>
      </w:tr>
      <w:tr w:rsidR="0068643A" w:rsidRPr="00FD6E06" w14:paraId="6783BF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F49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036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9B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B5025" w14:textId="34DD0D3F" w:rsidR="0068643A" w:rsidRPr="00FD6E06" w:rsidRDefault="00317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E78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BF787" w14:textId="4E0F56FA" w:rsidR="0068643A" w:rsidRPr="00FD6E06" w:rsidRDefault="00375C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 line 5; page 9 line 7</w:t>
            </w:r>
          </w:p>
        </w:tc>
      </w:tr>
      <w:tr w:rsidR="0068643A" w:rsidRPr="00FD6E06" w14:paraId="33DC18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69E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484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01F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1C29C" w14:textId="54844BAA" w:rsidR="0068643A" w:rsidRPr="00FD6E06" w:rsidRDefault="00317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3B6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0146B" w14:textId="06A55E0D" w:rsidR="0068643A" w:rsidRPr="00FD6E06" w:rsidRDefault="006C4A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 line 7-11</w:t>
            </w:r>
          </w:p>
        </w:tc>
      </w:tr>
      <w:tr w:rsidR="00BB4AE3" w:rsidRPr="00FD6E06" w14:paraId="513DE4C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DFE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B11F04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E06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19C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B45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4925C" w14:textId="4AFBB124" w:rsidR="0068643A" w:rsidRPr="00FD6E06" w:rsidRDefault="00317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FD3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253B5" w14:textId="69A37981" w:rsidR="0068643A" w:rsidRPr="00FD6E06" w:rsidRDefault="007464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0</w:t>
            </w:r>
          </w:p>
        </w:tc>
      </w:tr>
      <w:tr w:rsidR="0068643A" w:rsidRPr="00FD6E06" w14:paraId="5FFD127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B2C4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F90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08B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F71CA" w14:textId="71A82FEA" w:rsidR="0068643A" w:rsidRPr="00FD6E06" w:rsidRDefault="00317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D2F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39376" w14:textId="4D7D1978" w:rsidR="0068643A" w:rsidRPr="00FD6E06" w:rsidRDefault="007464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0</w:t>
            </w:r>
            <w:bookmarkStart w:id="1" w:name="_GoBack"/>
            <w:bookmarkEnd w:id="1"/>
          </w:p>
        </w:tc>
      </w:tr>
      <w:tr w:rsidR="0068643A" w:rsidRPr="00FD6E06" w14:paraId="26A6DEB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A887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330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A1A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87FE3" w14:textId="674E020B" w:rsidR="0068643A" w:rsidRPr="00FD6E06" w:rsidRDefault="00317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EE7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50B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037843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B6C5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95A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F8A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D53BB" w14:textId="4F9B251E" w:rsidR="0068643A" w:rsidRPr="00FD6E06" w:rsidRDefault="00317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1FD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D9C07" w14:textId="08166F26" w:rsidR="0068643A" w:rsidRPr="00FD6E06" w:rsidRDefault="007464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0</w:t>
            </w:r>
          </w:p>
        </w:tc>
      </w:tr>
      <w:tr w:rsidR="0068643A" w:rsidRPr="00FD6E06" w14:paraId="406513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843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AA8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E71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93E0B" w14:textId="5A747EB5" w:rsidR="0068643A" w:rsidRPr="00FD6E06" w:rsidRDefault="00317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DEC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E8084" w14:textId="4BA897FA" w:rsidR="0068643A" w:rsidRPr="00FD6E06" w:rsidRDefault="007464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0</w:t>
            </w:r>
          </w:p>
        </w:tc>
      </w:tr>
      <w:tr w:rsidR="0068643A" w:rsidRPr="00FD6E06" w14:paraId="7A1E18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DB3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14B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D65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990EF" w14:textId="36E25285" w:rsidR="0068643A" w:rsidRPr="00FD6E06" w:rsidRDefault="00317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A27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EAB">
              <w:rPr>
                <w:sz w:val="24"/>
                <w:szCs w:val="24"/>
              </w:rPr>
            </w:r>
            <w:r w:rsidR="00387E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9102C" w14:textId="143E8C8A" w:rsidR="0068643A" w:rsidRPr="00FD6E06" w:rsidRDefault="007464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1</w:t>
            </w:r>
          </w:p>
        </w:tc>
      </w:tr>
    </w:tbl>
    <w:p w14:paraId="6FABB41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51257" w14:textId="77777777" w:rsidR="00387EAB" w:rsidRDefault="00387EAB" w:rsidP="00FD6E06">
      <w:pPr>
        <w:spacing w:after="0" w:line="240" w:lineRule="auto"/>
      </w:pPr>
      <w:r>
        <w:separator/>
      </w:r>
    </w:p>
  </w:endnote>
  <w:endnote w:type="continuationSeparator" w:id="0">
    <w:p w14:paraId="3D3ED4ED" w14:textId="77777777" w:rsidR="00387EAB" w:rsidRDefault="00387EA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D1DE1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CA71CBC" wp14:editId="4206383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9C933" w14:textId="77777777" w:rsidR="00387EAB" w:rsidRDefault="00387EAB" w:rsidP="00FD6E06">
      <w:pPr>
        <w:spacing w:after="0" w:line="240" w:lineRule="auto"/>
      </w:pPr>
      <w:r>
        <w:separator/>
      </w:r>
    </w:p>
  </w:footnote>
  <w:footnote w:type="continuationSeparator" w:id="0">
    <w:p w14:paraId="1F5AF0DB" w14:textId="77777777" w:rsidR="00387EAB" w:rsidRDefault="00387EA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517DA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4D61C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A110A"/>
    <w:rsid w:val="001E4CA1"/>
    <w:rsid w:val="002253F7"/>
    <w:rsid w:val="002B7EDB"/>
    <w:rsid w:val="002D39C3"/>
    <w:rsid w:val="00317E0D"/>
    <w:rsid w:val="00375CE5"/>
    <w:rsid w:val="00387EAB"/>
    <w:rsid w:val="004207BB"/>
    <w:rsid w:val="00420CD4"/>
    <w:rsid w:val="00474025"/>
    <w:rsid w:val="004C0071"/>
    <w:rsid w:val="00540B66"/>
    <w:rsid w:val="005E7870"/>
    <w:rsid w:val="00664936"/>
    <w:rsid w:val="0068643A"/>
    <w:rsid w:val="006C4AA1"/>
    <w:rsid w:val="007464AC"/>
    <w:rsid w:val="00750A0E"/>
    <w:rsid w:val="00776D0E"/>
    <w:rsid w:val="007924AC"/>
    <w:rsid w:val="00974899"/>
    <w:rsid w:val="009B20D2"/>
    <w:rsid w:val="00A0782F"/>
    <w:rsid w:val="00AA22F4"/>
    <w:rsid w:val="00B5333F"/>
    <w:rsid w:val="00B567D4"/>
    <w:rsid w:val="00BB4AE3"/>
    <w:rsid w:val="00BF1494"/>
    <w:rsid w:val="00C26A76"/>
    <w:rsid w:val="00CA6DD4"/>
    <w:rsid w:val="00D43146"/>
    <w:rsid w:val="00D464FA"/>
    <w:rsid w:val="00D70A4B"/>
    <w:rsid w:val="00DE0C4F"/>
    <w:rsid w:val="00E008A3"/>
    <w:rsid w:val="00EB6508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A4280"/>
  <w15:docId w15:val="{FBF537B3-DCBD-E643-8213-6E79D0421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3</Words>
  <Characters>4927</Characters>
  <Application>Microsoft Office Word</Application>
  <DocSecurity>0</DocSecurity>
  <Lines>6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aase, Kristen</cp:lastModifiedBy>
  <cp:revision>2</cp:revision>
  <dcterms:created xsi:type="dcterms:W3CDTF">2019-07-25T20:37:00Z</dcterms:created>
  <dcterms:modified xsi:type="dcterms:W3CDTF">2019-07-25T20:37:00Z</dcterms:modified>
</cp:coreProperties>
</file>